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315" w:rsidRPr="00B46809" w:rsidRDefault="00E76315" w:rsidP="00AA2F56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4680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E67B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B4680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mer sequences in this study</w:t>
      </w:r>
    </w:p>
    <w:tbl>
      <w:tblPr>
        <w:tblW w:w="6730" w:type="dxa"/>
        <w:jc w:val="center"/>
        <w:tblLayout w:type="fixed"/>
        <w:tblLook w:val="04A0"/>
      </w:tblPr>
      <w:tblGrid>
        <w:gridCol w:w="2260"/>
        <w:gridCol w:w="4470"/>
      </w:tblGrid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47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ATTTGGCCGTATTGGACGC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4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TGATTCACGCCCATCACG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PAQR7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TGAGGCAGTGAACGTCTGG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PAQR7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CATGGCCACACCCACATAG</w:t>
            </w:r>
          </w:p>
        </w:tc>
      </w:tr>
      <w:tr w:rsidR="00E76315" w:rsidRPr="00B46809" w:rsidTr="00AC778E">
        <w:trPr>
          <w:trHeight w:val="297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PLX3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ACCACCGCAGCCCCTAAT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PLX3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TGGGCAGTCGGTATTTGTCTC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LURP2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GGCTTTGGAGGATGTTCCC</w:t>
            </w:r>
          </w:p>
        </w:tc>
      </w:tr>
      <w:tr w:rsidR="00E76315" w:rsidRPr="00B46809" w:rsidTr="00AC778E">
        <w:trPr>
          <w:trHeight w:val="297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LURP2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CAAGCTGGAGACATCAGGG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MMP13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GTTGACAGGCTCCGAGAA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MMP13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AGAGGTGTCACACTGGACC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PA17-F</w:t>
            </w:r>
          </w:p>
        </w:tc>
        <w:tc>
          <w:tcPr>
            <w:tcW w:w="44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GGGCTAAGATAGACGACCG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PA17 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CTGCTTGGATTTTGACAGC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NR4A1 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TTCCAGGTGTACGGTTGCT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NR4A1 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TCACAGGTGCATCCAGCAT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DAM33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GCTCATCTTCCAGGTCAC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DAM33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GTCCTGAGGAGCTGGTCT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RhoA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CAAGATGAAACAGGAGCCAGT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RhoA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CAAAGGCGCCAATCCTGT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MYPT1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ATGCAAGGCAGTGGTTGA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MYPT1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CAAGTGCACCATAACTGCC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RF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CACGACCTTCAGCAAGAGG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RF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AATACCTGTGGGACACCGC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α-actin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TGGGTATGGGTCAGAAGGACT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α-actin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GGTGACACCGTCGCCAG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m-MHC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AGCAAGGCTGGATGACGAA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sm-MHC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GCCTCGTTGAGCATGATTG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Rap1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GTGGGAAAGTCTGCTCTGA</w:t>
            </w:r>
          </w:p>
        </w:tc>
      </w:tr>
      <w:tr w:rsidR="00E76315" w:rsidRPr="00B46809" w:rsidTr="00AC778E">
        <w:trPr>
          <w:trHeight w:val="300"/>
          <w:jc w:val="center"/>
        </w:trPr>
        <w:tc>
          <w:tcPr>
            <w:tcW w:w="2260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Rap1-R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76315" w:rsidRPr="00B46809" w:rsidRDefault="00E76315" w:rsidP="00E7631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6809">
              <w:rPr>
                <w:rFonts w:ascii="Times New Roman" w:eastAsia="宋体" w:hAnsi="Times New Roman" w:cs="Times New Roman"/>
                <w:sz w:val="24"/>
                <w:szCs w:val="24"/>
              </w:rPr>
              <w:t>CGCTCATCTTCCAGGTCACA</w:t>
            </w:r>
          </w:p>
        </w:tc>
      </w:tr>
    </w:tbl>
    <w:p w:rsidR="00AA2F56" w:rsidRDefault="00AA2F56" w:rsidP="00AA2F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2F56" w:rsidRDefault="00AA2F56" w:rsidP="00AA2F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95D1B" w:rsidRDefault="00295D1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255"/>
      <w:bookmarkStart w:id="1" w:name="OLE_LINK1256"/>
      <w:bookmarkEnd w:id="0"/>
      <w:bookmarkEnd w:id="1"/>
    </w:p>
    <w:sectPr w:rsidR="00295D1B" w:rsidSect="000A17D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4CE9" w:rsidRDefault="00BA4CE9">
      <w:r>
        <w:separator/>
      </w:r>
    </w:p>
  </w:endnote>
  <w:endnote w:type="continuationSeparator" w:id="0">
    <w:p w:rsidR="00BA4CE9" w:rsidRDefault="00BA4C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99928"/>
      <w:docPartObj>
        <w:docPartGallery w:val="Page Numbers (Bottom of Page)"/>
        <w:docPartUnique/>
      </w:docPartObj>
    </w:sdtPr>
    <w:sdtContent>
      <w:p w:rsidR="00C72C69" w:rsidRDefault="003965F0">
        <w:pPr>
          <w:pStyle w:val="a3"/>
          <w:jc w:val="center"/>
        </w:pPr>
        <w:r>
          <w:fldChar w:fldCharType="begin"/>
        </w:r>
        <w:r w:rsidR="00E76315">
          <w:instrText xml:space="preserve"> PAGE   \* MERGEFORMAT </w:instrText>
        </w:r>
        <w:r>
          <w:fldChar w:fldCharType="separate"/>
        </w:r>
        <w:r w:rsidR="0051369E" w:rsidRPr="0051369E">
          <w:rPr>
            <w:noProof/>
            <w:lang w:val="zh-CN"/>
          </w:rPr>
          <w:t>1</w:t>
        </w:r>
        <w:r>
          <w:fldChar w:fldCharType="end"/>
        </w:r>
      </w:p>
    </w:sdtContent>
  </w:sdt>
  <w:p w:rsidR="00C72C69" w:rsidRDefault="00C72C69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4CE9" w:rsidRDefault="00BA4CE9">
      <w:r>
        <w:separator/>
      </w:r>
    </w:p>
  </w:footnote>
  <w:footnote w:type="continuationSeparator" w:id="0">
    <w:p w:rsidR="00BA4CE9" w:rsidRDefault="00BA4C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6315"/>
    <w:rsid w:val="00133B48"/>
    <w:rsid w:val="001B0AD7"/>
    <w:rsid w:val="00237D72"/>
    <w:rsid w:val="00295D1B"/>
    <w:rsid w:val="003965F0"/>
    <w:rsid w:val="00460A7C"/>
    <w:rsid w:val="0051369E"/>
    <w:rsid w:val="005F4EEF"/>
    <w:rsid w:val="007157FE"/>
    <w:rsid w:val="00971DF3"/>
    <w:rsid w:val="00AA2F56"/>
    <w:rsid w:val="00B8192C"/>
    <w:rsid w:val="00BA0700"/>
    <w:rsid w:val="00BA4CE9"/>
    <w:rsid w:val="00C72C69"/>
    <w:rsid w:val="00C82860"/>
    <w:rsid w:val="00DF7022"/>
    <w:rsid w:val="00E67B19"/>
    <w:rsid w:val="00E71BA6"/>
    <w:rsid w:val="00E76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76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76315"/>
    <w:rPr>
      <w:sz w:val="18"/>
      <w:szCs w:val="18"/>
    </w:rPr>
  </w:style>
  <w:style w:type="table" w:styleId="a4">
    <w:name w:val="Table Grid"/>
    <w:basedOn w:val="a1"/>
    <w:uiPriority w:val="59"/>
    <w:rsid w:val="00E763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E67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67B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8</cp:revision>
  <dcterms:created xsi:type="dcterms:W3CDTF">2025-02-07T02:03:00Z</dcterms:created>
  <dcterms:modified xsi:type="dcterms:W3CDTF">2025-10-29T05:50:00Z</dcterms:modified>
</cp:coreProperties>
</file>